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E2AA77" w14:textId="77777777" w:rsidR="00543D25" w:rsidRPr="00543B07" w:rsidRDefault="00543D25" w:rsidP="00543D25">
      <w:pPr>
        <w:pStyle w:val="Heading2"/>
        <w:jc w:val="center"/>
        <w:rPr>
          <w:rFonts w:ascii="Cambria" w:hAnsi="Cambria" w:cstheme="minorHAnsi"/>
          <w:b/>
          <w:color w:val="000000" w:themeColor="text1"/>
          <w:sz w:val="24"/>
          <w:szCs w:val="24"/>
        </w:rPr>
      </w:pPr>
      <w:r w:rsidRPr="00543B07">
        <w:rPr>
          <w:rFonts w:ascii="Cambria" w:hAnsi="Cambria" w:cstheme="minorHAnsi"/>
          <w:b/>
          <w:color w:val="000000" w:themeColor="text1"/>
          <w:sz w:val="24"/>
          <w:szCs w:val="24"/>
        </w:rPr>
        <w:t xml:space="preserve">Supplementary materials </w:t>
      </w:r>
    </w:p>
    <w:p w14:paraId="18B266CF" w14:textId="77777777" w:rsidR="00543D25" w:rsidRPr="005F2D1B" w:rsidRDefault="00543D25" w:rsidP="00543D25"/>
    <w:p w14:paraId="0F1EC2EF" w14:textId="77777777" w:rsidR="00543D25" w:rsidRPr="005F2D1B" w:rsidRDefault="00543D25" w:rsidP="00543D25">
      <w:pPr>
        <w:rPr>
          <w:b/>
        </w:rPr>
      </w:pPr>
    </w:p>
    <w:p w14:paraId="565B5F78" w14:textId="0A98A739" w:rsidR="00332DFF" w:rsidRPr="000E205A" w:rsidRDefault="00332DFF" w:rsidP="00332DFF">
      <w:pPr>
        <w:widowControl w:val="0"/>
        <w:autoSpaceDE w:val="0"/>
        <w:autoSpaceDN w:val="0"/>
        <w:adjustRightInd w:val="0"/>
        <w:spacing w:line="480" w:lineRule="auto"/>
        <w:ind w:firstLine="720"/>
        <w:rPr>
          <w:rFonts w:ascii="Cambria" w:hAnsi="Cambria" w:cs="Times New Roman"/>
        </w:rPr>
      </w:pPr>
      <w:r w:rsidRPr="000E205A">
        <w:rPr>
          <w:rFonts w:ascii="Cambria" w:hAnsi="Cambria" w:cs="Times New Roman"/>
        </w:rPr>
        <w:t xml:space="preserve">Instructions for completing the R/G/K task were drawn from the definitions outlined by </w:t>
      </w:r>
      <w:r w:rsidRPr="000E205A">
        <w:rPr>
          <w:rFonts w:ascii="Cambria" w:hAnsi="Cambria" w:cs="Times New Roman"/>
        </w:rPr>
        <w:fldChar w:fldCharType="begin" w:fldLock="1"/>
      </w:r>
      <w:r w:rsidRPr="000E205A">
        <w:rPr>
          <w:rFonts w:ascii="Cambria" w:hAnsi="Cambria" w:cs="Times New Roman"/>
        </w:rPr>
        <w:instrText>ADDIN CSL_CITATION {"citationItems":[{"id":"ITEM-1","itemData":{"DOI":"10.3758/s13421-019-00938-0","ISSN":"15325946","abstract":"In the remember/know paradigm, a “know” response can be defined to participants as a high-confidence state of certainty or as a low-confidence state based on a feeling of familiarity. To examine the effects of definition on use of responses, in two experiments, definitions of “remember” and “guess” were kept constant, but definitions of “know” and/or “familiar” were systematically varied to emphasize (a) a subjective experience of high confidence without recollection, (b) a feeling of familiarity, (c) both of these subjective experiences combined within one response option, or (d) both of these experiences as separate response options. The confidence expressed in “know” and/or “familiar” definitions affected how participants used response options. Importantly, this included use of the “remember” response, which tended to be used more frequently when the nonrecollection-based middle response option emphasized a feeling of familiarity rather than an experience of “just knowing.” The influence of the definitions on response patterns was greater for items that had undergone deep rather than shallow processing, and was greater when deep-encoded and shallow-encoded items were mixed, rather than blocked, at test. Our findings fit with previous research suggesting that the mnemonic traces underlying subjective judgments are continuous and that the remember/know paradigm is not a pure measure of underlying processes. Findings also emphasize the importance of researchers publishing the exact definitions they have used to enable accurate comparisons across studies.","author":[{"dropping-particle":"","family":"Williams","given":"Helen L.","non-dropping-particle":"","parse-names":false,"suffix":""},{"dropping-particle":"","family":"Lindsay","given":"D. Stephen","non-dropping-particle":"","parse-names":false,"suffix":""}],"container-title":"Memory and Cognition","id":"ITEM-1","issue":"7","issued":{"date-parts":[["2019"]]},"page":"1359-1374","publisher":"Memory &amp; Cognition","title":"Different definitions of the nonrecollection-based response option(s) change how people use the “remember” response in the remember/know paradigm","type":"article-journal","volume":"47"},"uris":["http://www.mendeley.com/documents/?uuid=4670e03d-aa59-408c-98c7-aba5f51ebd66"]}],"mendeley":{"formattedCitation":"(Williams &amp; Lindsay, 2019)","manualFormatting":"Williams &amp; Lindsay (2019","plainTextFormattedCitation":"(Williams &amp; Lindsay, 2019)","previouslyFormattedCitation":"(Williams &amp; Lindsay, 2019)"},"properties":{"noteIndex":0},"schema":"https://github.com/citation-style-language/schema/raw/master/csl-citation.json"}</w:instrText>
      </w:r>
      <w:r w:rsidRPr="000E205A">
        <w:rPr>
          <w:rFonts w:ascii="Cambria" w:hAnsi="Cambria" w:cs="Times New Roman"/>
        </w:rPr>
        <w:fldChar w:fldCharType="separate"/>
      </w:r>
      <w:r w:rsidRPr="000E205A">
        <w:rPr>
          <w:rFonts w:ascii="Cambria" w:hAnsi="Cambria" w:cs="Times New Roman"/>
          <w:noProof/>
        </w:rPr>
        <w:t>Williams and Lindsay (2019</w:t>
      </w:r>
      <w:r w:rsidRPr="000E205A">
        <w:rPr>
          <w:rFonts w:ascii="Cambria" w:hAnsi="Cambria" w:cs="Times New Roman"/>
        </w:rPr>
        <w:fldChar w:fldCharType="end"/>
      </w:r>
      <w:r>
        <w:rPr>
          <w:rFonts w:ascii="Cambria" w:hAnsi="Cambria" w:cs="Times New Roman"/>
        </w:rPr>
        <w:t>).</w:t>
      </w:r>
      <w:r w:rsidR="004B7FC7">
        <w:rPr>
          <w:rFonts w:ascii="Cambria" w:hAnsi="Cambria" w:cs="Times New Roman"/>
        </w:rPr>
        <w:t xml:space="preserve"> The instructions given were:</w:t>
      </w:r>
    </w:p>
    <w:p w14:paraId="0A6A713D" w14:textId="77777777" w:rsidR="00332DFF" w:rsidRPr="000E205A" w:rsidRDefault="00332DFF" w:rsidP="00332DFF">
      <w:pPr>
        <w:widowControl w:val="0"/>
        <w:autoSpaceDE w:val="0"/>
        <w:autoSpaceDN w:val="0"/>
        <w:adjustRightInd w:val="0"/>
        <w:spacing w:line="480" w:lineRule="auto"/>
        <w:ind w:firstLine="720"/>
        <w:rPr>
          <w:rFonts w:ascii="Cambria" w:hAnsi="Cambria" w:cs="Times New Roman"/>
          <w:i/>
          <w:iCs/>
        </w:rPr>
      </w:pPr>
      <w:r w:rsidRPr="000E205A">
        <w:rPr>
          <w:rFonts w:ascii="Cambria" w:hAnsi="Cambria" w:cs="Times New Roman"/>
        </w:rPr>
        <w:t>REMEMBER. You have an experience of recollection for the exact answer. This could include being consciously aware of some aspect or aspects of what was experienced at the time the answer was given in the interviews phase (</w:t>
      </w:r>
      <w:r>
        <w:rPr>
          <w:rFonts w:ascii="Cambria" w:hAnsi="Cambria" w:cs="Times New Roman"/>
        </w:rPr>
        <w:t>e.g.,</w:t>
      </w:r>
      <w:r w:rsidRPr="000E205A">
        <w:rPr>
          <w:rFonts w:ascii="Cambria" w:hAnsi="Cambria" w:cs="Times New Roman"/>
        </w:rPr>
        <w:t xml:space="preserve"> aspects of the physical appearance of the witness, or of something that happened, or of what you were thinking or doing at the time). In other words, you should choose “Remember” if you have a sense of yourself in the past and/or the question brings back to mind a particular association, image, or thought, from the time of interviews. </w:t>
      </w:r>
      <w:r w:rsidRPr="000E205A">
        <w:rPr>
          <w:rFonts w:ascii="Cambria" w:hAnsi="Cambria" w:cs="Times New Roman"/>
          <w:i/>
          <w:iCs/>
        </w:rPr>
        <w:t xml:space="preserve">For example, if you see someone on the street, you may think, “Who is that? Oh yes, it’s the person I saw in the queue in the book shop. I remember thinking what a funny </w:t>
      </w:r>
      <w:proofErr w:type="spellStart"/>
      <w:r w:rsidRPr="000E205A">
        <w:rPr>
          <w:rFonts w:ascii="Cambria" w:hAnsi="Cambria" w:cs="Times New Roman"/>
          <w:i/>
          <w:iCs/>
        </w:rPr>
        <w:t>hat</w:t>
      </w:r>
      <w:proofErr w:type="spellEnd"/>
      <w:r w:rsidRPr="000E205A">
        <w:rPr>
          <w:rFonts w:ascii="Cambria" w:hAnsi="Cambria" w:cs="Times New Roman"/>
          <w:i/>
          <w:iCs/>
        </w:rPr>
        <w:t xml:space="preserve"> they had on…”</w:t>
      </w:r>
    </w:p>
    <w:p w14:paraId="3086E131" w14:textId="77777777" w:rsidR="00332DFF" w:rsidRPr="000E205A" w:rsidRDefault="00332DFF" w:rsidP="00332DFF">
      <w:pPr>
        <w:widowControl w:val="0"/>
        <w:autoSpaceDE w:val="0"/>
        <w:autoSpaceDN w:val="0"/>
        <w:adjustRightInd w:val="0"/>
        <w:spacing w:line="480" w:lineRule="auto"/>
        <w:ind w:firstLine="720"/>
        <w:rPr>
          <w:rFonts w:ascii="Cambria" w:hAnsi="Cambria" w:cs="Times New Roman"/>
          <w:i/>
          <w:iCs/>
        </w:rPr>
      </w:pPr>
      <w:r w:rsidRPr="000E205A">
        <w:rPr>
          <w:rFonts w:ascii="Cambria" w:hAnsi="Cambria" w:cs="Times New Roman"/>
        </w:rPr>
        <w:t>KNOW. You feel that you just know that the answer was a detail you heard in the interviews phase, but you cannot consciously recollect anything about its actual occurrence or what was experienced at the time of its occurrence. In other words, you should choose “Know” if you know the answer was a detail you were given, but you cannot recollect any details associated with seeing or hearing it. </w:t>
      </w:r>
      <w:r w:rsidRPr="000E205A">
        <w:rPr>
          <w:rFonts w:ascii="Cambria" w:hAnsi="Cambria" w:cs="Times New Roman"/>
          <w:i/>
          <w:iCs/>
        </w:rPr>
        <w:t>For example, if you see someone on the street, you may think “Who is that? I know I've seen that person before, but I don't recall where that would have been…”</w:t>
      </w:r>
    </w:p>
    <w:p w14:paraId="731A0CA2" w14:textId="7A8060E1" w:rsidR="00543D25" w:rsidRPr="00332DFF" w:rsidRDefault="00332DFF" w:rsidP="00332DFF">
      <w:pPr>
        <w:widowControl w:val="0"/>
        <w:autoSpaceDE w:val="0"/>
        <w:autoSpaceDN w:val="0"/>
        <w:adjustRightInd w:val="0"/>
        <w:spacing w:line="480" w:lineRule="auto"/>
        <w:ind w:firstLine="720"/>
        <w:rPr>
          <w:rFonts w:ascii="Cambria" w:hAnsi="Cambria" w:cs="Times New Roman"/>
        </w:rPr>
      </w:pPr>
      <w:r w:rsidRPr="000E205A">
        <w:rPr>
          <w:rFonts w:ascii="Cambria" w:hAnsi="Cambria" w:cs="Times New Roman"/>
        </w:rPr>
        <w:t>GUESS. You do not have any memories or feelings associated with the question, and you are simply guessing that the answer was one of the details given in the interviews phase.</w:t>
      </w:r>
    </w:p>
    <w:p w14:paraId="7D21B3F7" w14:textId="77777777" w:rsidR="00543D25" w:rsidRDefault="00543D25" w:rsidP="00BA0DB2">
      <w:pPr>
        <w:pStyle w:val="Heading3"/>
      </w:pPr>
    </w:p>
    <w:sectPr w:rsidR="00543D25" w:rsidSect="009752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D25"/>
    <w:rsid w:val="002035E8"/>
    <w:rsid w:val="00332DFF"/>
    <w:rsid w:val="003D7E9D"/>
    <w:rsid w:val="004B7FC7"/>
    <w:rsid w:val="00543D25"/>
    <w:rsid w:val="00975211"/>
    <w:rsid w:val="00BA0DB2"/>
    <w:rsid w:val="00BE06B1"/>
    <w:rsid w:val="00BE15CF"/>
    <w:rsid w:val="00D73AE0"/>
    <w:rsid w:val="00DD0DD1"/>
    <w:rsid w:val="00E8738F"/>
    <w:rsid w:val="00FE47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ACE421"/>
  <w15:chartTrackingRefBased/>
  <w15:docId w15:val="{BC0782A8-27E0-5C4F-8F88-5DD3CAF52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D25"/>
  </w:style>
  <w:style w:type="paragraph" w:styleId="Heading2">
    <w:name w:val="heading 2"/>
    <w:basedOn w:val="Normal"/>
    <w:next w:val="Normal"/>
    <w:link w:val="Heading2Char"/>
    <w:uiPriority w:val="9"/>
    <w:unhideWhenUsed/>
    <w:qFormat/>
    <w:rsid w:val="00543D2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43D2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3D2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43D25"/>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58</Words>
  <Characters>375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Hanway</dc:creator>
  <cp:keywords/>
  <dc:description/>
  <cp:lastModifiedBy>Pamela Hanway</cp:lastModifiedBy>
  <cp:revision>4</cp:revision>
  <dcterms:created xsi:type="dcterms:W3CDTF">2020-12-18T12:32:00Z</dcterms:created>
  <dcterms:modified xsi:type="dcterms:W3CDTF">2021-01-18T10:50:00Z</dcterms:modified>
</cp:coreProperties>
</file>